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E5986" w14:textId="6234195F" w:rsidR="004E264C" w:rsidRPr="004E264C" w:rsidRDefault="004E264C" w:rsidP="004E264C">
      <w:pPr>
        <w:widowControl/>
        <w:spacing w:afterLines="100" w:after="312"/>
        <w:jc w:val="center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4E264C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3</w:t>
      </w:r>
      <w:r w:rsidRPr="004E264C">
        <w:rPr>
          <w:rFonts w:ascii="Times New Roman" w:eastAsia="宋体" w:hAnsi="Times New Roman" w:cs="Times New Roman"/>
          <w:kern w:val="0"/>
          <w:sz w:val="24"/>
          <w:lang w:eastAsia="en-US"/>
        </w:rPr>
        <w:t>. KEGG pathway functional enrichment for LRRC59-related DEGs.</w:t>
      </w:r>
    </w:p>
    <w:tbl>
      <w:tblPr>
        <w:tblStyle w:val="1"/>
        <w:tblW w:w="0" w:type="auto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1"/>
        <w:gridCol w:w="827"/>
        <w:gridCol w:w="2125"/>
        <w:gridCol w:w="943"/>
        <w:gridCol w:w="905"/>
        <w:gridCol w:w="1005"/>
        <w:gridCol w:w="1005"/>
        <w:gridCol w:w="992"/>
        <w:gridCol w:w="3922"/>
        <w:gridCol w:w="703"/>
        <w:gridCol w:w="971"/>
      </w:tblGrid>
      <w:tr w:rsidR="004E264C" w:rsidRPr="004E264C" w14:paraId="3B6997DE" w14:textId="77777777" w:rsidTr="00A9666F">
        <w:trPr>
          <w:trHeight w:val="289"/>
          <w:tblHeader/>
        </w:trPr>
        <w:tc>
          <w:tcPr>
            <w:tcW w:w="10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FB5A991" w14:textId="12F02F9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E26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TOLOGY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7371BD5" w14:textId="26819E44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E26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8339364" w14:textId="27E115CC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E26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DAA5B70" w14:textId="1227E28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E26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tio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B82B81F" w14:textId="5768AF38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E26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gRatio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0DE4E69" w14:textId="178175E6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E26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B72E11F" w14:textId="50252EBB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E26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adjus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13326F8" w14:textId="3D3613BD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E26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 value</w:t>
            </w:r>
          </w:p>
        </w:tc>
        <w:tc>
          <w:tcPr>
            <w:tcW w:w="39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26AE797" w14:textId="3DE52980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E26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A434A1F" w14:textId="15ABF974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E26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27F5EEE" w14:textId="2FAF4E31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E26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-score</w:t>
            </w:r>
          </w:p>
        </w:tc>
      </w:tr>
      <w:tr w:rsidR="004E264C" w:rsidRPr="004E264C" w14:paraId="4B736F3B" w14:textId="77777777" w:rsidTr="004E264C">
        <w:trPr>
          <w:trHeight w:val="289"/>
          <w:tblHeader/>
        </w:trPr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F3FD75" w14:textId="30E63EFE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4F5B3B" w14:textId="2BA5738E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4080</w:t>
            </w:r>
          </w:p>
        </w:tc>
        <w:tc>
          <w:tcPr>
            <w:tcW w:w="21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6BA539" w14:textId="3F76AC6D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Neuroactive ligand-receptor interaction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AE5DC9" w14:textId="0CB2D232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36/312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50DF4E" w14:textId="19F8EDDC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341/8076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9393C4" w14:textId="41FBBDA8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2.92e-08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98BDA4" w14:textId="47FEDC19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7.66e-0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B00496" w14:textId="3C0E8F3B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7.11e-06</w:t>
            </w:r>
          </w:p>
        </w:tc>
        <w:tc>
          <w:tcPr>
            <w:tcW w:w="39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ACB753" w14:textId="439313D7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CGA/CHRNA9/GAL/NPFFR2/PPY/GCG/PRSS3/OPRK1/FPR2/GRM3/MC4R/EDN3/HTR1D/APLN/CCKBR/RXFP3/CHRND/GABRA1/P2RX2/ADRB3/CHRNA4/AGTR1/CRHR2/AVPR1B/ADRA2C/CNR2/GIPR/NTS/P2RX1/PTH/P2RX6/CHRM2/RXFP4/PENK/SST/SSTR5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01B3E9" w14:textId="7D6318E4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5FB36F" w14:textId="7DF90895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-0.333333333</w:t>
            </w:r>
          </w:p>
        </w:tc>
      </w:tr>
      <w:tr w:rsidR="004E264C" w:rsidRPr="004E264C" w14:paraId="06DEDC87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1655" w14:textId="431724E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83EE" w14:textId="52B87DF9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083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457C" w14:textId="5B096140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Retinol metabolis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81FC" w14:textId="100DF677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2/3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7585" w14:textId="7395C1C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68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220A" w14:textId="4E65FAA5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9.32e-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D8B7" w14:textId="6C79B678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9A5B" w14:textId="5C01C271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5F8A" w14:textId="2D175F48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CYP2B6/RPE65/CYP26B1/DHRS9/RDH16/UGT1A1/UGT1A4/CYP4A22/UGT1A5/UGT1A9/CYP3A5/UGT2B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F9BE" w14:textId="796770A2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A1E0" w14:textId="3CCECB14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-0.577350269</w:t>
            </w:r>
          </w:p>
        </w:tc>
      </w:tr>
      <w:tr w:rsidR="004E264C" w:rsidRPr="004E264C" w14:paraId="380AF7BC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EBD4" w14:textId="29E32E5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F41D" w14:textId="62408747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515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DD0C" w14:textId="73EBF9DA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Staphylococcus aureus infec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C70A" w14:textId="43702364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3/3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8E85" w14:textId="70E79001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96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4D85" w14:textId="6C6E58B3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7.45e-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D2E9" w14:textId="22FBEDD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2E8D" w14:textId="2141ECB9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C55D" w14:textId="58C7C61C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RT24/KRT34/KRT9/KRT14/KRT31/KRT32/KRT35/KRT37/FPR2/KRT38/KRT16/FCGR3B/MBL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8171" w14:textId="66EEF5A7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7AE1" w14:textId="2170C092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3.050851079</w:t>
            </w:r>
          </w:p>
        </w:tc>
      </w:tr>
      <w:tr w:rsidR="004E264C" w:rsidRPr="004E264C" w14:paraId="72CA8DD6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B3A7" w14:textId="5D196222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C4AA" w14:textId="121FDF32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40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9408" w14:textId="1583FC94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Cytokine-cytokine receptor interac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F4DC" w14:textId="007B16AE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25/3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82BA" w14:textId="616CBDAA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295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D523" w14:textId="72D68982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.75e-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8911" w14:textId="08C8FB7E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13A4" w14:textId="32EBEFDC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3279" w14:textId="4452B554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IL36G/CXCL5/PPBP/IL36RN/IL1F10/IL31RA/IL36A/IL1B/CCL7/CXCL11/CCR3/CXCL1/CCL24/IL36B/CSF2/IL20/CCL14/CCL15/BMP7/TNFRSF13B/CCL16/BMP5/IL17F/IL25/MST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3921" w14:textId="7B9D09CD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736A" w14:textId="2CF3400A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4E264C" w:rsidRPr="004E264C" w14:paraId="51B23EDA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2CE6" w14:textId="31DCA7BA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4B99" w14:textId="2683F462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465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F079" w14:textId="3F279A3E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IL-17 signaling pathwa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F4CD" w14:textId="70EF25FE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2/3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21B5" w14:textId="6620F711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94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F04C" w14:textId="09007CE1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2.48e-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81C1" w14:textId="4DB34252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A38D" w14:textId="43EC1270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3B48" w14:textId="6877F2FC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S100A7/CXCL5/S100A7A/MMP3/MUC5B/IL1B/CCL7/CXCL1/LCN2/CSF2/IL17F/IL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F194" w14:textId="270D344E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8BFD" w14:textId="47B23A44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2.309401077</w:t>
            </w:r>
          </w:p>
        </w:tc>
      </w:tr>
      <w:tr w:rsidR="004E264C" w:rsidRPr="004E264C" w14:paraId="17B5ADB0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1826" w14:textId="05F6F891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334F" w14:textId="1D4B6A77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014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3ECF" w14:textId="438DF4E8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Steroid hormone biosynthe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4E42" w14:textId="6E5988BA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9/3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299E" w14:textId="3E6718F9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61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851E" w14:textId="708822AD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5.04e-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86E5" w14:textId="79F308BE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E579" w14:textId="43717B70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042F" w14:textId="5D326A32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D3B1/SULT2B1/UGT1A1/UGT1A4/UGT1A5/HSD17B2/UGT1A9/CYP3A5/UGT2B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65E1" w14:textId="71EDA34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244E" w14:textId="217B4FFB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-1.666666667</w:t>
            </w:r>
          </w:p>
        </w:tc>
      </w:tr>
      <w:tr w:rsidR="004E264C" w:rsidRPr="004E264C" w14:paraId="12D3C421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FB66" w14:textId="3D31255D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5651" w14:textId="5A04DBAB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406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283C" w14:textId="5B3E01E2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Viral protein interaction with cytokine and cytokine recepto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523A" w14:textId="18905BB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1/3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3909" w14:textId="5C59332A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00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F06D" w14:textId="330D82ED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5D7D" w14:textId="3522EF80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60B9" w14:textId="08D3810B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6AA8" w14:textId="633D589C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CXCL5/PPBP/CCL7/CXCL11/CCR3/CXCL1/CCL24/IL20/CCL14/CCL15/CCL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7385" w14:textId="3990E904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698A" w14:textId="717D2213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.507556723</w:t>
            </w:r>
          </w:p>
        </w:tc>
      </w:tr>
      <w:tr w:rsidR="004E264C" w:rsidRPr="004E264C" w14:paraId="08EF3268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D62A" w14:textId="22C78290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0197" w14:textId="254F0DFA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004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F31E" w14:textId="4E9E4E13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Pentose and glucuronate interconversion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AA01" w14:textId="11FEBD9E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6/3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B59D" w14:textId="15F0E85D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34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2C4A" w14:textId="19410E87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EE39" w14:textId="2708F1AA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C44C" w14:textId="31E4DDD9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44F1" w14:textId="3D538473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AKR1B10/UGT1A1/UGT1A4/UGT1A5/UGT1A9/UGT2B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A746" w14:textId="3792BFE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D41D" w14:textId="2CB5E22D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-1.632993162</w:t>
            </w:r>
          </w:p>
        </w:tc>
      </w:tr>
      <w:tr w:rsidR="004E264C" w:rsidRPr="004E264C" w14:paraId="341B6E50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7966" w14:textId="58AA4148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320C" w14:textId="47EF56E8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497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B0BB" w14:textId="63F56609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Carbohydrate digestion and absorp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BC84" w14:textId="50083B57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7/3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F1D7" w14:textId="394B3BF3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47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8F70" w14:textId="57C096CB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765B" w14:textId="67070C67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6383" w14:textId="34106138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8C82" w14:textId="6D762E67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SLC5A1/SI/MGAM/HKDC1/AMY2B/CACNA1D/ATP1A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0AA0" w14:textId="2F7124F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8D31" w14:textId="2FDD82E3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377964473</w:t>
            </w:r>
          </w:p>
        </w:tc>
      </w:tr>
      <w:tr w:rsidR="004E264C" w:rsidRPr="004E264C" w14:paraId="13861322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C0EA" w14:textId="0B881F0E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A048" w14:textId="50936D37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45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CABC" w14:textId="02B29A41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ECM-receptor interac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93AA" w14:textId="27CD50D1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0/3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ED40" w14:textId="07B15B5E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88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79E8" w14:textId="4F756928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81F7" w14:textId="24E9007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9B8C" w14:textId="2F85D7DC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3A40" w14:textId="4C4A78B1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LAMC2/LAMA3/COL2A1/LAMA1/TNC/TNR/COL9A1/DMP1/COL6A5/DSP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94C5" w14:textId="37C7A4BC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3C81" w14:textId="1D20F1D6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E264C" w:rsidRPr="004E264C" w14:paraId="28EAB976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B2E8" w14:textId="20BFBBBE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2090" w14:textId="5FBB4DA6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083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E338" w14:textId="75E9A882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Retinol metabolis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A9F1" w14:textId="3397FC81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2/3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7126" w14:textId="77AE8154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68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762D" w14:textId="49492A6D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9.32e-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7F1B" w14:textId="2C373D9B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F1B8" w14:textId="517A0FE9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018D" w14:textId="5BE745C8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CYP2B6/RPE65/CYP26B1/DHRS9/RDH16/UGT1A1/UGT1A4/CYP4A22/UGT1A5/UGT1A9/CYP3A5/UGT2B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52AA" w14:textId="3AE3DCD2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38CC" w14:textId="278BD698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-0.577350269</w:t>
            </w:r>
          </w:p>
        </w:tc>
      </w:tr>
      <w:tr w:rsidR="004E264C" w:rsidRPr="004E264C" w14:paraId="7AF348EC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A50E" w14:textId="3322E5F8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E4F9" w14:textId="2C3092EA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515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0AF6" w14:textId="1038E8CE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Staphylococcus aureus infec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456D" w14:textId="4C1E633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3/3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3A11" w14:textId="54102D22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96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855B" w14:textId="22400825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7.45e-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AC2D" w14:textId="48F64E40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3C6C" w14:textId="1824E3FB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E1A9" w14:textId="04195635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RT24/KRT34/KRT9/KRT14/KRT31/KRT32/KRT35/KRT37/FPR2/KRT38/KRT16/FCGR3B/MBL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F5ED" w14:textId="1588D275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3D4A" w14:textId="0CF92DC1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3.050851079</w:t>
            </w:r>
          </w:p>
        </w:tc>
      </w:tr>
      <w:tr w:rsidR="004E264C" w:rsidRPr="004E264C" w14:paraId="33B8DEBA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8E7A" w14:textId="5F6ECDE3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CB32" w14:textId="22E8E948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40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EDB8" w14:textId="233C313B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Cytokine-cytokine receptor interac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7A4A" w14:textId="532F9ACB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25/3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6FE7" w14:textId="3F879A0C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295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D70C" w14:textId="7E51C3EC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.75e-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B0F0" w14:textId="31ED6A9C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CF43" w14:textId="642BD1D4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22B8" w14:textId="087FA2C0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IL36G/CXCL5/PPBP/IL36RN/IL1F10/IL31RA/IL36A/IL1B/CCL7/CXCL11/CCR3/CXCL1/CCL24/IL36B/CSF2/IL20/CCL14/CCL15/BMP7/TNFRSF13B/CCL16/BMP5/IL17F/IL25/MST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BD77" w14:textId="6853DC71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6928" w14:textId="5AB330D7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4E264C" w:rsidRPr="004E264C" w14:paraId="586A24D3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4C14" w14:textId="7FDA48AE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722F" w14:textId="07B9571A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465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4386" w14:textId="35F4F17E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IL-17 signaling pathwa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4C56" w14:textId="2D2186EB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2/3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6538" w14:textId="426644E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94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F76D" w14:textId="13C8EED9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2.48e-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E186" w14:textId="226328FA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8BC0" w14:textId="7F84AA83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15D3" w14:textId="3582E9E4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S100A7/CXCL5/S100A7A/MMP3/MUC5B/IL1B/CCL7/CXCL1/LCN2/CSF2/IL17F/IL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07A8" w14:textId="72F4E114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A73A" w14:textId="3BD69195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2.309401077</w:t>
            </w:r>
          </w:p>
        </w:tc>
      </w:tr>
      <w:tr w:rsidR="004E264C" w:rsidRPr="004E264C" w14:paraId="65875972" w14:textId="77777777" w:rsidTr="004E264C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139ACD" w14:textId="4196E000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2696BF" w14:textId="5AAA15DA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a0014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71E2FE" w14:textId="2BB0F2CB" w:rsidR="004E264C" w:rsidRPr="004E264C" w:rsidRDefault="004E264C" w:rsidP="004E264C">
            <w:pPr>
              <w:widowControl/>
              <w:spacing w:line="20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Steroid hormone biosynthesi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1E20A9" w14:textId="60A96D97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9/3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D7CCEE" w14:textId="0BD3E0BD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61/807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DDC8FD" w14:textId="68F95775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5.04e-0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745592" w14:textId="6572DF51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039CB4" w14:textId="7F8FE23E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39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9F76FC" w14:textId="4060C436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HSD3B1/SULT2B1/UGT1A1/UGT1A4/UGT1A5/HSD17B2/UGT1A9/CYP3A5/UGT2B2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A49A54" w14:textId="4339CD30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C1813A" w14:textId="541DF98F" w:rsidR="004E264C" w:rsidRPr="004E264C" w:rsidRDefault="004E264C" w:rsidP="004E264C">
            <w:pPr>
              <w:widowControl/>
              <w:spacing w:line="2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en-US" w:bidi="ar"/>
              </w:rPr>
            </w:pPr>
            <w:r w:rsidRPr="004E264C">
              <w:rPr>
                <w:rFonts w:ascii="Times New Roman" w:hAnsi="Times New Roman" w:cs="Times New Roman"/>
                <w:sz w:val="16"/>
                <w:szCs w:val="16"/>
              </w:rPr>
              <w:t>-1.666666667</w:t>
            </w:r>
          </w:p>
        </w:tc>
      </w:tr>
    </w:tbl>
    <w:p w14:paraId="52D84E27" w14:textId="77777777" w:rsidR="00BD020A" w:rsidRPr="004E264C" w:rsidRDefault="00BD020A">
      <w:pPr>
        <w:rPr>
          <w:rFonts w:ascii="Times New Roman" w:hAnsi="Times New Roman" w:cs="Times New Roman"/>
        </w:rPr>
      </w:pPr>
    </w:p>
    <w:sectPr w:rsidR="00BD020A" w:rsidRPr="004E264C" w:rsidSect="004E264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0AB3B" w14:textId="77777777" w:rsidR="0043027F" w:rsidRDefault="0043027F" w:rsidP="004E264C">
      <w:r>
        <w:separator/>
      </w:r>
    </w:p>
  </w:endnote>
  <w:endnote w:type="continuationSeparator" w:id="0">
    <w:p w14:paraId="5F3E2582" w14:textId="77777777" w:rsidR="0043027F" w:rsidRDefault="0043027F" w:rsidP="004E2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815AE" w14:textId="77777777" w:rsidR="0043027F" w:rsidRDefault="0043027F" w:rsidP="004E264C">
      <w:r>
        <w:separator/>
      </w:r>
    </w:p>
  </w:footnote>
  <w:footnote w:type="continuationSeparator" w:id="0">
    <w:p w14:paraId="756BC56C" w14:textId="77777777" w:rsidR="0043027F" w:rsidRDefault="0043027F" w:rsidP="004E2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59D"/>
    <w:rsid w:val="0021134E"/>
    <w:rsid w:val="003A259D"/>
    <w:rsid w:val="0043027F"/>
    <w:rsid w:val="004E264C"/>
    <w:rsid w:val="0092741A"/>
    <w:rsid w:val="00BD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00FE9"/>
  <w15:chartTrackingRefBased/>
  <w15:docId w15:val="{066748D2-D509-4B9C-BAEE-B859FDE6F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6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64C"/>
    <w:rPr>
      <w:sz w:val="18"/>
      <w:szCs w:val="18"/>
    </w:rPr>
  </w:style>
  <w:style w:type="table" w:customStyle="1" w:styleId="1">
    <w:name w:val="网格型1"/>
    <w:basedOn w:val="a1"/>
    <w:next w:val="a7"/>
    <w:qFormat/>
    <w:rsid w:val="004E264C"/>
    <w:rPr>
      <w:rFonts w:ascii="Cambria" w:hAnsi="Cambr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4E2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peng</dc:creator>
  <cp:keywords/>
  <dc:description/>
  <cp:lastModifiedBy>晓都</cp:lastModifiedBy>
  <cp:revision>2</cp:revision>
  <dcterms:created xsi:type="dcterms:W3CDTF">2023-02-12T04:57:00Z</dcterms:created>
  <dcterms:modified xsi:type="dcterms:W3CDTF">2023-02-12T04:57:00Z</dcterms:modified>
</cp:coreProperties>
</file>